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B25" w:rsidRDefault="00F84B25" w:rsidP="00F84B25">
      <w:pPr>
        <w:spacing w:line="480" w:lineRule="auto"/>
        <w:rPr>
          <w:rFonts w:ascii="Times New Roman" w:eastAsia="Times New Roman" w:hAnsi="Times New Roman"/>
          <w:bCs/>
          <w:sz w:val="24"/>
          <w:szCs w:val="24"/>
          <w:lang w:val="en-GB" w:eastAsia="en-US"/>
        </w:rPr>
      </w:pPr>
      <w:proofErr w:type="gramStart"/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Supp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lementary Table S4.</w:t>
      </w:r>
      <w:proofErr w:type="gramEnd"/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 Upstream</w:t>
      </w:r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 regulators showing a significant overlap with genes whose </w:t>
      </w:r>
      <w:proofErr w:type="spellStart"/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methylation</w:t>
      </w:r>
      <w:proofErr w:type="spellEnd"/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 is associated with agg</w:t>
      </w:r>
      <w:r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ression from IPA analysis (n=430</w:t>
      </w:r>
      <w:r w:rsidRPr="004044CE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 xml:space="preserve"> genes). </w:t>
      </w:r>
      <w:r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>Upstream</w:t>
      </w:r>
      <w:r w:rsidRPr="00A93B27"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 xml:space="preserve"> regulators differentially </w:t>
      </w:r>
      <w:proofErr w:type="spellStart"/>
      <w:r w:rsidRPr="00A93B27"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>methylated</w:t>
      </w:r>
      <w:proofErr w:type="spellEnd"/>
      <w:r w:rsidRPr="00A93B27"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 xml:space="preserve"> between chronic and normal aggression are shown in bol</w:t>
      </w:r>
      <w:r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>d. Significance threshold were P</w:t>
      </w:r>
      <w:r w:rsidRPr="00A93B27"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 xml:space="preserve"> = 0.05</w:t>
      </w:r>
      <w:r>
        <w:rPr>
          <w:rFonts w:ascii="Times New Roman" w:eastAsia="Times New Roman" w:hAnsi="Times New Roman"/>
          <w:bCs/>
          <w:sz w:val="24"/>
          <w:szCs w:val="24"/>
          <w:lang w:val="en-GB" w:eastAsia="en-US"/>
        </w:rPr>
        <w:t>.</w:t>
      </w:r>
    </w:p>
    <w:tbl>
      <w:tblPr>
        <w:tblW w:w="13633" w:type="dxa"/>
        <w:tblInd w:w="84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84"/>
        <w:gridCol w:w="1134"/>
        <w:gridCol w:w="1559"/>
        <w:gridCol w:w="993"/>
        <w:gridCol w:w="8363"/>
      </w:tblGrid>
      <w:tr w:rsidR="00F84B25" w:rsidRPr="00F84B25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F84B25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84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Upstream Regula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F84B25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84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fferential women CPA-NP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F84B25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84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lecule Typ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F84B25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84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-value of overlap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F84B25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84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arget molecules in dataset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GM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7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SS2,AMICA1,C5AR1,CCL3,CD93,DEFA1 (includes others),DEFA4,FCER1G,MGP,MS4A3,RARA,RUNX2,S100A8,SIGLEC12,SIRPA,SLPI,SP110,VSIG4</w:t>
            </w:r>
          </w:p>
        </w:tc>
      </w:tr>
      <w:tr w:rsidR="00F84B25" w:rsidRPr="001B71AB" w:rsidTr="00F84B25">
        <w:trPr>
          <w:trHeight w:val="127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p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acchar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E-06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AGTR1,ANKRD22,APCS,BTK,C5AR1,CARD18,CCL1,CCL20,CCL3,CCR1,CD37,CPB2,CXCR1,CYP27B1,CYP2A13,DMBT1,FAS,FASLG,FCER1G,FPR2,FYB,GHR,GPR84,GSTP1,HDGF,IGSF6,IL18,IL1RN,IL21R,KLF6,MARCO,MBL2,MMP10,MTTP,NOX1,NR3C1,OPRM1,PF4,PIM2,PLEK,PPARG,PRDM1,RARA,RNASE2,RUNX2,S100A8,S100A9,SIRPA,SLC12A1,SLPI,TNFAIP6,TNIP3,TREM1,TREML2,TRIM21,VNN3,VSIG4</w:t>
            </w:r>
          </w:p>
        </w:tc>
      </w:tr>
      <w:tr w:rsidR="00F84B25" w:rsidRPr="001B71AB" w:rsidTr="00F84B25">
        <w:trPr>
          <w:trHeight w:val="102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E-06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ACACA,AGTR1,APCS,ARRDC3,C5AR1,CARD18,CCL1,CCL20,CCL3,CCR1,CXCR1,CYP27B1,DMBT1,EHF,ERG,ESM1,FAS,FASLG,FCAR,FCER1G,FPR2,GHR,GPR84,GSTP1,IL18,IL1RL1,IL1RN,IL21R,KLF6,LYVE1,MBL2,MEOX2,MGP,MMP10,MTTP,NR3C1,OPRM1,PIM2,PPARG,PRDM1,RARA,RNASE2,RUNX2,S100A7,S100A8,S100A9,SLC12A1,SLPI,TGIF1,TM4SF1,TNFAIP6,TREM1,TYK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2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E-06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TK,CAST,CCL20,CCL3,CCR1,CD93,FAS,FASLG,FCAR,LILRA1,LUM,MGP,NR3C1,PLCL2,PLEC,RARA,RUNX2,SFTPC,SLPI,TNFAIP6,TYK2</w:t>
            </w:r>
          </w:p>
        </w:tc>
      </w:tr>
      <w:tr w:rsidR="00F84B25" w:rsidRPr="001B71AB" w:rsidTr="00F84B25">
        <w:trPr>
          <w:trHeight w:val="76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7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AGTR1,APCS,BMF,CCL1,CCL20,CCL3,CCR1,CPB2,EHF,FAS,FASLG,FGF7,FPR2,GHR,IL18,IL1RL1,IL1RN,MMP10,P2RX7,PCSK1,PPARG,RARA,RNASE7,RUNX2,S100A8,S100A9,SLC12A1,SLCO1B1,SNCA,STMN2,TNFAIP6,TRE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-2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3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180,CD34,CD93,CLEC2D,CRHBP,CTSG,EYA1,FBXW7,IL1RN,S100A9</w:t>
            </w:r>
          </w:p>
        </w:tc>
      </w:tr>
      <w:tr w:rsidR="00F84B25" w:rsidRPr="001B71AB" w:rsidTr="00F84B25">
        <w:trPr>
          <w:trHeight w:val="853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ATA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MF,CCR1,CD3D,IL1RL1,OPRM1,PPARG,S100A8,S100A9,SLPI,TAL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5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L3,CLEC2D,FAS,FGF7,IL18,IL1RN,MMP10,NR3C1,PDZK1IP1,PPARG,S100A7,S100A8,S100A9</w:t>
            </w:r>
          </w:p>
        </w:tc>
      </w:tr>
      <w:tr w:rsidR="00F84B25" w:rsidRPr="001B71AB" w:rsidTr="00F84B25">
        <w:trPr>
          <w:trHeight w:val="102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dexamethas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6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ACSS2,ASPH,BMX,C5AR1,C8A,C9orf72,CCL1,CCL20,CCL3,CCR1,CD3D,CLEC2D,CPB2,CRHBP,CXCR1,CYP27B1,DMP1,FASLG,FGA,FGF7,FGFBP1,GH1,GHR,GSTP1,IL18,IL1RL1,IL1RN,LMO2,LYVE1,MARCO,MGP,NR3C1,P2RX7,PCSK1,PF4,PIM2,PLCL2,PLEC,PLEK,PMCH,PPARG,RARA,RUNX2,S100A8,S100A9,SLC12A1,SLPI,TNFAIP6,TSFM,TXK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wth fac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6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93,CHIA,DOK4,DSG1,EHF,ESM1,FASLG,FGF7,FPR2,GBA,GH1,HDGF,IL5RA,LYVE1,MEOX2,NDC80,PIM2,PMCH,PMP22,RUNX2,S100A9,TNFAIP6,TRDN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O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6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,CAST,CD244,ESM1,FASLG,FGA,GBA,GRIK2,GSTP1,IL1RL1,KLF6,LTBP1,MMP10,PRDM1,RARA,S100A8,S100A9,SEMA3E,SIRPA,SLPI,TAL1,TPD52,TREM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NF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1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DH6,APCS,C8A,CPB2,F11,FAS,FBXO8,FCAMR,FGA,HAL,MRPL15,MTTP,NDUFS2,PCSK1,RUNX2,SERPINA7,SLCO1B1,SLPI,TACR3,TM4SF4,VNN3</w:t>
            </w:r>
          </w:p>
        </w:tc>
      </w:tr>
      <w:tr w:rsidR="00F84B25" w:rsidRPr="001B71AB" w:rsidTr="00F84B25">
        <w:trPr>
          <w:trHeight w:val="76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F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0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,BMF,C5AR1,CCL1,CCL20,CCL23,CCL3,CCR1,CLEC2D,DEGS1,EHF,ESM1,FAS,FASLG,FCER1G,FPR2,IL18,IL1RL1,IL1RN,KLF6,NOX1,P2RY14,PCSK1,PF4,PI4KB,PIM2,PLEK,PPARG,PRDM1,RNASE7,RUNX2,S100A8,S100A9,SIRPA,SLC12A1,SLPI,SP110,TGIF1,TNFAIP6,TREM1,TRIM21,TXK</w:t>
            </w:r>
          </w:p>
        </w:tc>
      </w:tr>
      <w:tr w:rsidR="00F84B25" w:rsidRPr="001B71AB" w:rsidTr="00F84B25">
        <w:trPr>
          <w:trHeight w:val="102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etino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ACSS2,AGTR1,AMICA1,C5AR1,CCL20,CCL3,CCR1,CD34,CD93,CHN2,DEFA1 (includes others),DEFA4,DHRS9,DSG1,ETV1,FCAR,FCER1G,FGR,GHR,GPR21,GRIK2,GSTP1,HDGF,HOXD12,KRT5,MGP,MS4A3,NR3C1,PLEK,PPARG,RARA,RPS19,RUNX2,S100A8,S100A9,SFTPC,SIGLEC12,SIRPA,SLPI,SP110,TAL1,TNFAIP6,TPD52,TYK2,VSIG4</w:t>
            </w:r>
          </w:p>
        </w:tc>
      </w:tr>
      <w:tr w:rsidR="00F84B25" w:rsidRPr="007F3DAC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E-05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ACACA,CCL20,CCL23,CCL3,CD34,FAS,FASLG,FGF7,IL1RL1,IL1RN,IL5RA,MMP10,MTTP,NOX1,PPARG,RUNX2,TNFAIP6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OC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3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SG1,FAS,PPARG,S100A7,S100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oteasom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inhibitor PS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protease inhibi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0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YP27B1,FAS,FASLG,RUNX2</w:t>
            </w:r>
          </w:p>
        </w:tc>
      </w:tr>
      <w:tr w:rsidR="00F84B25" w:rsidRPr="001B71AB" w:rsidTr="00F84B25">
        <w:trPr>
          <w:trHeight w:val="986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7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6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S100A7,S100A8,S100A9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ostaglandin E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L3,CCR1,CLEC2D,FAS,FASLG,FMOD,IL1RN,PPARG,PRDM1,RUNX2,S100A8,SLC12A1,TNFAIP6,TRE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LD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5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,5-hexanedi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5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TLR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T,CCL1,CCL3,CD200R1,CYP27B1,FASLG,IFNA14,IFNA8,IL18,MARCO,PLEK,PPARG,PRDM1,TREM1,TRIM21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YP27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0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CL20,CYP27B1,IL18,SLC34A1</w:t>
            </w:r>
            <w:proofErr w:type="gramEnd"/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doglyc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L3,FAS,FPR2,IL18,IL1RN,S100A8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LR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T,CCL1,CCL20,CCL3,FAS,IFNA14,IFNA8,IL1RN,MBL2,S100A8,SLPI,TREM1,TREML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nterferon beta-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iologic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0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D,FCER1G,FYB,GSTP1,IL1RN,RPS19,S100A9,SNCA,TNFAIP6</w:t>
            </w:r>
          </w:p>
        </w:tc>
      </w:tr>
      <w:tr w:rsidR="00F84B25" w:rsidRPr="007F3DAC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8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5AR1,CCL1,CCL20,CCL23,CCL3,CXCR1,DSG1,FAS,FASLG,FCER1G,FPR2,IL18,IL1RL1,IL1RN,IL5RA,MARCO,MMP10,NR3C1,OPRM1,PIM2,POU2AF1,PPARG,PRDM1,S100A8,S100A9,SIRPA,TXK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B203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emical -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inhibi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L3,EHF,FAS,FASLG,FPR2,FYB,GSTP1,IL18,IL1RN,LMO2,MMP10,RUNX2,SLPI,TNFAIP6,TREM1</w:t>
            </w:r>
          </w:p>
        </w:tc>
      </w:tr>
      <w:tr w:rsidR="00F84B25" w:rsidRPr="007F3DAC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20,CCL23,CCL3,CD37,CHN2,FAS,FPR2,IL18,IL1RN,JAKMIP2,LTBP1,MMP10,OPRM1,PPARG,S100A8,SLPI,SNCA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EBP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4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ADH6,CCL20,CCR1,CD3G,CPB2,CYP2A13,FCAR,GSTP1,IL1RN,PPARG,RUNX2,S100A8,S100A9,SEMA3E,SFTPC,TNFAIP6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eg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93,CHIA,DOK4,EHF,ESM1,FAS,GH1,IL18,IL5RA,LYVE1,MEOX2,MMP10,NDC80,P2RY14,PIM2,PMCH,PMP22,RAMP3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AT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3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R1,FYB,GNAS,IL1RL1,LMO2,PBXIP1,PF4,PIM2,RNASE2,TAL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MP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4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,MMP10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EBP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CS,CCL3,CPB2,CYP27B1,CYP2A13,DEGS1,FAS,FCAR,IL1RN,MBL2,MGP,MMP10,PPARG,RUNX2,SEMA3E,TM4SF1,TNFAIP6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6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CS,CCL1,CCL20,CCL23,CCL3,CCR1,EHF,FAS,FASLG,FCER1G,IL18,IL1RN,PRDM1,S100A8,TNIP3,TRE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-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E-04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CCR1,CYP27B1,GSTP1,STMN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IL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8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L3,CD226,CD244,DEFA1 (includes others),FAS,FASLG,IL18,TXK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robenzenesulfonic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reag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6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R1,IL18,LUM,MMP10,PF4,S100A8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R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MO2,TAL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2G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mianser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,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ydr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76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orbol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yristat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cet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,BTK,C5AR1,CCL20,CCL3,CRHBP,CYP27B1,CYP2A13,DMBT1,DSG1,FAM13A,FAS,FASLG,FCER1G,FGFBP1,GSTP1,IL18,LYVE1,NOX1,PF4,PMCH,POU2AF1,PPARG,RARA,RHOH,S100A8,S100A9,SLPI,TNFAIP6,TPM3,TSFM,VSIG4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RE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50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ASPH,CCL20,CCL23,CCL3,HTRA4,IL1RL1,LY9,MMP10,PIM2,PPARG,TNIP3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7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R1,S100A8,S100A9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uor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GS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8,MARCO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-1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RG,KRT5,S100A9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icid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R1,FAS,FASLG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2 (complex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1,CCL20,CCL3,CD226,CD244,FAS,FASLG,IL18,MARCO,RPA2,TXK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emozo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1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CR1,S100A8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D244,PMP22,RUNX2,SLPI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rph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FAS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ASLG,GHR,GNAS,IL18,NR3C1,OPRM1,P2RX7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thotrex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2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ACSS2,C8A,CCL3,CFH,FAS,FGA,FGF7,FPR2,IL18,NR3C1,SFTPC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ituxima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iologic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2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,PRD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inkgolid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2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,PAFAH1B3,PF4</w:t>
            </w:r>
          </w:p>
        </w:tc>
      </w:tr>
      <w:tr w:rsidR="00F84B25" w:rsidRPr="007F3DAC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S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2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5AR1,CCL3,CCR1,CD180,CFH,FAS,FPR2,IL1RL1,IL1RN,IL5RA,MARCO,NOX1,PIM2,PMP22,PPARG,RARA,RHOH,TRE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iprofibr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3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APCS,FGA,GSTP1,HAL,MBL2,PPARG,SLC4A4,TM4SF4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enip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642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TRA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,RARA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chlorophyll 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bitec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SS2,FMOD,IL1RL1,MEOX2,PDE8A,PPARG,RARA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g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CL3,FCER1G,PPARG,RNASE3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GS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R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AS,IL18,IL5RA,PF4</w:t>
            </w:r>
            <w:proofErr w:type="gramEnd"/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scorb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3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MF,DMP1,FAS,MGP,PMP22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uvoxam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R1,CD37,CXCR1,DEFA1 (includes others)</w:t>
            </w:r>
          </w:p>
        </w:tc>
      </w:tr>
      <w:tr w:rsidR="00F84B25" w:rsidRPr="001B71AB" w:rsidTr="00F84B25">
        <w:trPr>
          <w:trHeight w:val="102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stradi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6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AGTR1,ATP2B2,CAST,CCL20,CCR1,CLEC2D,DHRS9,DLG2,FAS,FASLG,FGF7,FGFBP1,FMOD,GHR,GSTP1,HDGF,IGSF6,IL18,KLF6,KRT5,LTBP1,LUM,MAK,MGP,MTTP,NPY1R,NR3C1,OPRM1,PCDH10,PDZK1IP1,PITPNM2,PMP22,PPARG,RAMP3,RARA,RUNX2,S100A7,SLPI,TACR3,TM4SF1,TNFAIP6,TPD52,TPH2,TREML2,ZBTB18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6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ANG,APCS,C5AR1,CCL20,CCR1,CPB2,FAS,FASLG,FGA,FPR2,IL1RL1,IL1RN,MMP10,MTTP,OPRM1,PPARG,S100A7,S100A9,SERPINA7,SP110,TAL1,TYK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globul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CL3,CHN2,CXCR1,FAS,FCER1G,HAL,LILRB1,S100A8,S100A9,SIRP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NFSF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CR1,MMP10,PF4,S100A8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T,CYP27B1,SLC34A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1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ACSS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imetid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1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F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A13,RUNX2,SFTPC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-mercaptoacet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,PPARG,TREML2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L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3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D93,ECM1,FGR,IL1RL1,PPARG,RNASE2,RUNX2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LEC1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wth fac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D244,PMP22,RUNX2,SLPI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FA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G,FAS,FASLG,GPC6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EBP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PB2,CYP2A13,NOX1,PPARG,TNFAIP6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IL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IL5RA,LTBP1,PIM2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L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AST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CR1,CYP27B1,FASLG,FPR2,IL18,IL1RN,TREM1</w:t>
            </w:r>
            <w:proofErr w:type="gramEnd"/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ACAA2,CCL3,CCR1,FAS,IL1RL1,IL5RA,LUM,PDLIM1,PMP22,PRDM1,RHOH,UCK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1H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gand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dependent nuclear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1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ACACA,MTTP,NR3C1,PPARG,RARA,SLCO1B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itamin 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,DSE,MGP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zin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SPG,FAS,MGP,SLC30A8,SLC39A2,TMPRSS11D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MP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BMF,FASLG,IL1RN,PPARG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S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CC,DLG2,ETV1,EYA1,ISL2,PPP1R1C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NFRSF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3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CL3,FAS,FASLG,PIM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AG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wth fac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R1,CXCR1,IL1RN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ZBTB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4,HOXD12,PF4,RUNX2</w:t>
            </w:r>
          </w:p>
        </w:tc>
      </w:tr>
      <w:tr w:rsidR="00F84B25" w:rsidRPr="007F3DAC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1H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gand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dependent nuclear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ACACA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APCS,IL1RN,PPARG,RARA,SLCO1B1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KL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TSG,MS4A3,S100A8,S100A9,SLPI,TAL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fat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famil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DHRS9,ESM1,FAS,FASLG,KLF6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MP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7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2RX7,PMP2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na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7B1,SLC34A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NT1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-protein coupled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FAS,FASLG,SLPI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FkB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complex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CL20,CCL3,DMBT1,EHF,FAS,FASLG,FPR2,HDGF,IFNA14,IFNA8,IL18,IL1RN,MBL2,OPRM1,PCSK1,PIM2,PPARG,SLPI,TNFAIP6</w:t>
            </w:r>
          </w:p>
        </w:tc>
      </w:tr>
      <w:tr w:rsidR="00F84B25" w:rsidRPr="001B71AB" w:rsidTr="00F84B25">
        <w:trPr>
          <w:trHeight w:val="76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Salmonella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terica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serotype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ortus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qui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popolysacchar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L23,CCL3,IL18,MMP10,PIM2,RHOH,TNIP3,TPD5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NR0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gand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dependent nuclear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ACACA,MTTP,PPARG,SLCO1B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lucocortico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7B1,FAS,FASLG,GH1,GRIK2,KRT5,NR3C1,PPARG,SERPINA7,TPH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O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CS,GSDMC,GSTP1,HAL,KLF6,MBL2,SLC4A4,TM4SF4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NG,C5AR1,S100A8,S100A9,SLPI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lycerophosphoric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MP1,MGP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-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D180,CD226,FASLG,IL18,MARCO,SLPI,TRDN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1I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gand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dependent nuclear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NG,GSTP1,LTBP1,MGP,MTTP,PPARG,S100A8,SLCO1B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feprist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CLEC3B,FAS,FASLG,NPY1R,NR3C1,OPRM1,P2RX7,RAMP3,RARA,RUNX2,TNFAIP6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RN,MEOX2,PCDH10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SC22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,PPARG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NASE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CL23,CCL3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hox4b (includes other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4,TAL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LA-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LILRB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Q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SPH,TRDN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5AR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CL20,CCL3,FPR2,IL18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clohexim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reag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3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,BTK,CCR1,ERG,FAS,FASLG,IL1RL1,IL1RN,NR3C1,PPARG,PRDM1,RUNX2,S100A8,TNFAIP6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E. coli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popolysacchar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IL18,S100A8,S100A9,TRE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llagen type 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PB2,F11,HDGF,MMP10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S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wth fac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IL18,IL1RN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BXW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7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GFBP1,NR3C1,PPARG</w:t>
            </w:r>
          </w:p>
        </w:tc>
      </w:tr>
      <w:tr w:rsidR="00F84B25" w:rsidRPr="001B71AB" w:rsidTr="00487B50">
        <w:trPr>
          <w:trHeight w:val="43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TT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2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TTP,PPARG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MED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CYP2A13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-cis-retino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9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ACACA,CCL20,DHRS9,FASLG,MTTP,PPARG,RAR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4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D,CD3G,FAS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D 03259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7B1,SLC34A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OX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OX2B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P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HR,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LX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GF7,RUNX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hymid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MUS8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LR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YP27B1,IFNA14,IFN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emical -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inhibi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E-03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YP27B1,GSTP1,POU2AF1,S100A8,TNFAIP6,TREM1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CL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3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3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AS,FMOD,IL18,IL21R,MGP,PRDM1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CAR,FCER1G,PF4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Y294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emical -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inhibi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ACSS2,ATP2B2,BTK,CCR1,DLG2,FAS,FGF7,FXYD2,GSTP1,IL1RN,MTTP,NDC80,PPARG,RAMP3,RUNX2,TRE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XCR1,FAS,FASLG,NOX1,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LR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T,CCL3,FAS,IFNA14,IFNA8,IL18,PRDM1,S100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CL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L3,CCR1</w:t>
            </w:r>
          </w:p>
        </w:tc>
      </w:tr>
      <w:tr w:rsidR="00F84B25" w:rsidRPr="001B71AB" w:rsidTr="00487B50">
        <w:trPr>
          <w:trHeight w:val="532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CGR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CL3,FAS</w:t>
            </w:r>
          </w:p>
        </w:tc>
      </w:tr>
      <w:tr w:rsidR="00F84B25" w:rsidRPr="001B71AB" w:rsidTr="00487B50">
        <w:trPr>
          <w:trHeight w:val="696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1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D34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 xml:space="preserve">miR-135a-5p (and other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NAs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w/seed AUGGCUU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ature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PRD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USP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osphat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8,MARCO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S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3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AS,FASLG,FCER1G,IL18,IL1RL1,MARCO,PPARG</w:t>
            </w:r>
            <w:proofErr w:type="gramEnd"/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orsko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,CRHBP,CYP27B1,ESM1,FAS,FASLG,GH1,GNAS,GSTP1,NPY1R,OPRM1,PCSK1,PDC,PDLIM3,RUNX2,S100A8,SLC24A5,TM4SF1,TNFAIP6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TPR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osphat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R1,CXCR1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DAMTS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GP,S100A8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G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T,DMBT1,FASLG,GHR,GOLGB1,PIP,PMP2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K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TSG,MS4A3,S100A8,S100A9,SLPI,TAL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CS,C5AR1,CCL3,FASLG,MBL2,RNASE3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FTP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3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ECM1,ESM1,FRMD6,IL1RL1</w:t>
            </w:r>
            <w:proofErr w:type="gramEnd"/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AT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D34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L1,LMO2,PPARG,RNASE2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NSIG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3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ACSS2,MARCO,PPARG,S100A8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TAT5a/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CER1G,OPRM1,PIM2,PRDM1,RAR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OXA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4,CD93,E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GF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wth fac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7B1,SLC34A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IST1H4A (includes other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STP1,PHOX2B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NNI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CR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XCR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-protein coupled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FH,FMOD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OCS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HR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rmust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ile sal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SLCO1B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CD40L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T,CCL1,CCL20,CCL3,CCR1,FAS,FASLG,IL21R,MMP10,PLEK,PRDM1,RNASE3,TGIF1,TNFAIP6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IL18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100A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DHRS9,PCDHB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o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T,ESM1,GBA,KLF6,MMP10,SEMA3E,SIRPA,SLPI,TPD5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OXA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3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D34,CD93,CPB2,CTSG,ERG,FPR2,S100A8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clophospham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AS,FGA,IL18,TGIF1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NECU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3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,AGTR1,APCS,CCT8,EHF,F11,FAS,LRRC59,PI4KB,STMN2,TM4SF4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IL5RA,PIM2,RAR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O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PPARG,RUNX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ter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ACSS2,MTTP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OX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SE,MGP,SFTPC,SLC12A1,SLPI,THBS3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C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RPP21,CCL1,CCL3,CCR1,FAS,FASLG,NR3C1,P2RX7,PRDM1,PRKACB,TXK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eriflunom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iR-196a-5p (and other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NAs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w/seed AGGUAGU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ature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RT5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TA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PRDM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nens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PRM1,SLC4A4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,10-phenanthrol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XCR1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CA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ACACA,ACSL5,ACSS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deoxy-delta-12,14 -PGJ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,CCL3,FASLG,GSTP1,NOX1,PPARG,RUNX2,TGIF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thym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rtivaz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reag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2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poxygen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X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r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O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es1b/Ces1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HR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MO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0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UM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LHL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IK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NDC3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DH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T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TX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yosi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RSF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NAJC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FTP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FTPC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CER1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sodium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tavanad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reag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-3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-2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-3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TK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AT6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STP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c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RN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NC00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C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L4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SM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STP1</w:t>
            </w:r>
          </w:p>
        </w:tc>
      </w:tr>
      <w:tr w:rsidR="00F84B25" w:rsidRPr="001B71AB" w:rsidTr="00487B50">
        <w:trPr>
          <w:trHeight w:val="486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Zfp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20-hydroxy</w:t>
            </w:r>
            <w:r w:rsidR="00487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ostaglandin E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e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LN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Zfp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g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A13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ZNF1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reb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GR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X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X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CAM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TG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P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STP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USP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osphat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D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H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LC25A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-mercaptopicolin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emical -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inhibi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prenorph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malidom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lorgyl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NAS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R 49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FAH1B3</w:t>
            </w:r>
          </w:p>
        </w:tc>
      </w:tr>
      <w:tr w:rsidR="00F84B25" w:rsidRPr="001B71AB" w:rsidTr="00F84B25">
        <w:trPr>
          <w:trHeight w:val="76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,4-phenylenebis(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thyle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lenocyan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ead nitr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STP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ymorph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beta-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unaltrexam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reag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lorph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rb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reag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STP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rachidic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NCA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487B50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</w:t>
            </w:r>
            <w:r w:rsidR="00F84B25"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hydrox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  <w:r w:rsidR="00F84B25"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et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U4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CC,DLG2,ETV1,EYA1,ISL2,PPP1R1C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maxin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EFA1 (includes others),DEFA4,SLPI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DEGS1,ECM1,FGA,IL18,LCE2C (includes others),MMP10,PDZK1IP1,PPARG,PRDM1,S100A7,S100A8,S100A9,SLPI,TAL1,TM4SF1,ZBTB18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NG,CCL1,CCL20,CCL3,CCR1,CD226,DEFA1 (includes others),FAS,FASLG,FCER1G,FYB,GNAS,GOLGB1,IL21R,LTBP1,PAFAH1B3,PLEC,PLEK,RHOH,SLPI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ethylstilbestr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A13,FAS,FASLG,FGFBP1,FMOD,IGSF6,NR3C1,S100A8,SLPI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D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TK,NDC80,TAL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ASL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5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,RUNX2</w:t>
            </w:r>
          </w:p>
        </w:tc>
      </w:tr>
      <w:tr w:rsidR="00F84B25" w:rsidRPr="007F3DAC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E. coli B5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popoly</w:t>
            </w:r>
            <w:r w:rsidR="00487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acchar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CL20,CCR1,IL18,IL21R,IL5RA,PF4,PRDM1,TGIF1,TREM1</w:t>
            </w:r>
            <w:proofErr w:type="gramEnd"/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mptothe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TK,CAST,CCL20,CCL3,CCR1,CD93,FAS,FASLG,FCAR,IER5,LILRA1,NR3C1,PLCL2,PLEC,RARA,SFTPC,SLPI,TNFAIP6,TYK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lycer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2G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iR-9-5p (and other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NAs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w/seed CUUUGGU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ature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MP22,PRD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PCS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CSK1,PMCH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MUR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2,TGIF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R 1445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reag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R1,IL1RN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L-fruct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NR3C1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D3D,CD3G,FAS,GPR21,HDGF,HOXD12,IL1RL1,IL5RA,PIM2,RPS19,TPD52,TYK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hydrotestoster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DTRP,AGTR1,ETV1,FGF7,GHR,GSTP1,KRT5,LTBP1,MAK,NR3C1,PIP,PPARG,RUNX2,SFTPC,SLC4A4,SLCO1B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ifamp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,C9orf72,DSE,GSTP1,MGP,PLEC,SLCO1B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APD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L3,FCER1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M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MMP10,NR3C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gand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dependent nuclear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ACACA,ACSL5,ACSS2,ADTRP,APCS,C8A,CFH,CLEC2D,FGA,GSTP1,MBL2,MTTP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FT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on channe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CFH,DMBT1,FAS,S100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alproic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CCR1,CYP2A13,FAS,FASLG,FRMD6,IL1RL1,MTTP,NR3C1,PDZK1IP1,PPARG,RAR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7B1,DMP1,GOLGB1,MGP,RUNX2,SLC12A1,SLC34A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INK1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MP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GF7,MMP10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sopentenyl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phosph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CR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lenbute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ST,IL1RN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TF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,GHR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OXP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,IL1RL1,PIM2,PRD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R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,IL18,IL1RN,OPRM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RB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ANG,CCL20,CD34,CLEC3B,EHF,ETV1,FAM134B,FGF7,GHR,LUM,NDC80,PDE8A,PHLDB1,PPARG,SIRPA,SLPI,TGIF1,TPD5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AZ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3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SM1,KRT5,LUM,SFTPC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IL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MICA1,CCL3,CD244,CD3D,CD3G,CXCR1,FAS,FASLG,FCER1G,FGF7,IL18,IL1RL1,KLF6,PIM2,PRDM1,UCK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M-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reag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IFNA14,IFN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DMBT1,IL18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pG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ligonucleot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R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AS,FASLG,GPR84,IL18,MARCO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YD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CS,CD200R1,FPR2,IFNA14,IFNA8,IL18,MARCO,MMP10,S100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4,FAS,PIM2,RUNX2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hr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aryl hydrocarbon-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r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A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HR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FC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FH,FG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TP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osphat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8,MARCO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RE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wth fac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8,TNFAIP6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G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RT20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LX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RT28,S100A9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perm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RUNX2</w:t>
            </w:r>
          </w:p>
        </w:tc>
      </w:tr>
      <w:tr w:rsidR="00F84B25" w:rsidRPr="007F3DAC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itric ox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AGTR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AS,FASLG,FGF7,GSTP1,IL18,NR3C1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osiglitaz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ACSS2,APOL3/APOL4,IL18,IL1RN,IL21R,KRT20,NOX1,PPARG,RUNX2,S100A8,S100A9,SLC12A1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AF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EHF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MOD,IL1RN,LUM,OLFML3</w:t>
            </w:r>
            <w:proofErr w:type="gramEnd"/>
          </w:p>
        </w:tc>
      </w:tr>
      <w:tr w:rsidR="00F84B25" w:rsidRPr="001B71AB" w:rsidTr="00F84B25">
        <w:trPr>
          <w:trHeight w:val="76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TGF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wth fac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B3GALT2,BMF,CCL20,CCL3,CCR1,CD34,CLEC2D,CYP27B1,ECM1,ESM1,FAS,FASLG,FCAR,FCER1G,FGF7,FPR2,GNAS,GPR21,HDGF,IL18,IL1RL1,IL1RN,LTBP1,LYVE1,MGP,MMP10,NDC80,P2RY14,PDZK1IP1,PPARG,RARA,RPA2,RUNX2,SFTPC,SIRPA,SLN,TGIF1,TNFAIP6,TPM3,UCK2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TL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wth fac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D3D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D3G,IL18,IL1RL1,IL1RN,MARCO,NR3C1,PLCL2,TAL1</w:t>
            </w:r>
            <w:proofErr w:type="gramEnd"/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4,CYP2A13,ECM1,FAS,FCER1G,FGFBP1,GHR,HDGF,KRT5,LMO2,NOX1,PMCH,PMP22,PRDM1,RUNX2,S100A8,TBX5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D3D,CD3G,FAS,PIM2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4,PPARG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NASE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2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CL23,CCL3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IF2A,FAS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T8,GH1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romocript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FASLG,PCSK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MSB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MP1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-ethylchenodeoxychol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R3C1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T1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STP1,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7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MTTP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ncanamycin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,PPARG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elena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PRDM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S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gand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dependent nuclear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STP1,KRT20,LTBP1,PLEC,RARA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mant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TP2B2,GSTP1,SIRP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acrolim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N2,ETV1,FASLG,IL1RL1,NR3C1,PRKACB,RUNX2,SLC17A6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ndometha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4,FGA,FGF7,GBA,GH1,IL1RL1,PPARG,S100A8,TGIF1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PI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D180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XCR1,FCER1G,IL18,IL1RN,OPRM1,TREM1</w:t>
            </w:r>
            <w:proofErr w:type="gramEnd"/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-alpha, 25-dihydroxy vitamin 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LEC2D,CYP27B1,FAS,GHR,IL18,IL1RN,LTBP1,NOX1,PPARG,RPA2,S100A8,S100A9,SLC34A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3M-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IFNA14,IFN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KX2-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KCNE1,TBX5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M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-protein coupled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,KRT5,PRDM1,S100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GC-GCR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m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RN,SLPI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E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100A8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U1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H1,GHR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angifer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MTTP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GAL copolym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RN,P2RX7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laton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FAS,FASLG,NR3C1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2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CR1,CD226,CD244,DEFA1 (includes others),FAS,FASLG,FYB,GNAS,IL21R,PAFAH1B3,PLEK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P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osphat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,GSTP1,PMP22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TAT5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P27B1,FAS,FCER1G,PIP,PPARG,TPM3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olestane-3,7,26-tri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beta-cholestane-3alpha,7alpha,12alpha,25-tetr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,7,12-trihydroxy</w:t>
            </w:r>
            <w:r w:rsidR="00487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prostan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-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innamaldehy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LO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endr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b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GO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NASE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ox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OXD1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LC27A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AMM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TX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OCS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TS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CMO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TAT3/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IM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TV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R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RD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5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SPH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TPR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osphat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34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GALS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-615-3p (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RNAs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w/seed CCGAGCC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ature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croR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cRNA-a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AL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XO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X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ST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DF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BXW7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O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CD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N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K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bb-a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H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torph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himeros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PC-31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LC12A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pralnacas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evorphan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STP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gamma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ocophe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met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LC17A6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alpha,7alpha-dihydroxy-5beta-cholestan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CB1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umin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leylam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PARG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-2-oxo-4-thiazolidinecarboxyl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8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lucuronoxylomann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P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FAS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ASLG,GBA,IL18,IL1RL1,NR3C1,PBXIP1,PLCL2,TAL1,TPH2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ap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MP10,NOX1,NR3C1,RUNX2,S100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rticostero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1RN,PPARG,SLPI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E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MICA1,HAL,S100A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NFAIP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FAS,FASL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TAT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5AR1,CCL20,CCR1,FAS,FASLG,FCER1G,FGA,IL1RN,PCSK1,PIM2,PRDM1,S100A7,SP110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PIN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osphat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MP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GP,RUNX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TG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MF,CYP2A13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MOD,MGP</w:t>
            </w:r>
          </w:p>
        </w:tc>
      </w:tr>
      <w:tr w:rsidR="00F84B25" w:rsidRPr="001B71AB" w:rsidTr="00487B50">
        <w:trPr>
          <w:trHeight w:val="406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ltrex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SLG,OPR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IRF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IFNA14,PRDM1,SP110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487B50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</w:t>
            </w:r>
            <w:r w:rsidR="00F84B25"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trachlo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  <w:r w:rsidR="00F84B25"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benzodiox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toxica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1,CYP2A13,FAS,FASLG,MARCO,MBL2,PCSK1,PF4,PRDM1,S100A8,S100A9,SERPINA7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D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ABCB11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YP27B1,IL18,IL1RN,SLC34A1</w:t>
            </w:r>
            <w:proofErr w:type="gramEnd"/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ur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IL18,TRE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3-TR-RX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mpl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FGA,GH1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3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AS,FASLG,IL18,IL1RN,IL5RA,POU2AF1,PRDM1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5AR1,CCL3,CCR1,PLEC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uoxet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GFBP1,GNAS,NR3C1,TPH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REB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ACACA,ACSS2,MTTP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NPL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zy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2,MTTP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LX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PY1R,SLC17A6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xanthohum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2,SLN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CCR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ilirub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NX2,SLCO1B1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ringe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- endogenous non-mammali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TTP,NR3C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M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d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NG,IL1RN,TYK2</w:t>
            </w:r>
          </w:p>
        </w:tc>
      </w:tr>
      <w:tr w:rsidR="00F84B25" w:rsidRPr="001B71AB" w:rsidTr="00F84B25">
        <w:trPr>
          <w:trHeight w:val="510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D98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emical - </w:t>
            </w: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inhibi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0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TR1,CCL20,CCL3,CCR1,CD37,DSG1,FAM13A,FASLG,FGFBP1,FPR2,IL1RN,MMP10,PLEC,PPARG,S100A8,SIRPA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NFRSF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membrane</w:t>
            </w:r>
            <w:proofErr w:type="spellEnd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recep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1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CS,FAS,OPRM1,P2RX7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O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port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4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5AR1,ECM1,IL1RN,LTBP1,MGP,PPARG,S100A8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L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k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CS,CCL20,LYVE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l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3,FPR2,IFNA14,IFNA8,TREM1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RRDC3,OPRM1,PCSK1,STMN2,TPH2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RBB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E-02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GF7,GHR,PIM2,SLPI</w:t>
            </w:r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TAT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5E-01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CL20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CL23,FCER1G,IL1RN,OPRM1,PIM2,TXK</w:t>
            </w:r>
            <w:proofErr w:type="gramEnd"/>
          </w:p>
        </w:tc>
      </w:tr>
      <w:tr w:rsidR="00F84B25" w:rsidRPr="007F3DAC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K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on channe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9E-01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ASPH</w:t>
            </w:r>
            <w:proofErr w:type="gramStart"/>
            <w:r w:rsidRPr="00FD5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1RL1,JAKMIP2,LTBP1,P2RX7,PI4KB</w:t>
            </w:r>
            <w:proofErr w:type="gramEnd"/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DIPO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6E-01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CA,ACSL5,CCL20,PPARG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FKB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anscription regulat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0E-01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R1,ESM1,FAS,FASLG,IL1RN,MGP,PDLIM1,S100A8,S100A9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imvasta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E-01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L20,CCL3,FGA,IL18</w:t>
            </w:r>
          </w:p>
        </w:tc>
      </w:tr>
      <w:tr w:rsidR="00F84B25" w:rsidRPr="001B71AB" w:rsidTr="00F84B25">
        <w:trPr>
          <w:trHeight w:val="255"/>
        </w:trPr>
        <w:tc>
          <w:tcPr>
            <w:tcW w:w="1584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tami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emical dru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0E00</w:t>
            </w:r>
          </w:p>
        </w:tc>
        <w:tc>
          <w:tcPr>
            <w:tcW w:w="8363" w:type="dxa"/>
            <w:shd w:val="clear" w:color="auto" w:fill="auto"/>
            <w:vAlign w:val="bottom"/>
            <w:hideMark/>
          </w:tcPr>
          <w:p w:rsidR="00F84B25" w:rsidRPr="001B71AB" w:rsidRDefault="00F84B25" w:rsidP="0040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B7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PCS,GHR,KLF6,TTC36</w:t>
            </w:r>
          </w:p>
        </w:tc>
      </w:tr>
    </w:tbl>
    <w:p w:rsidR="00D01C03" w:rsidRDefault="00D01C03"/>
    <w:sectPr w:rsidR="00D01C03" w:rsidSect="00F84B2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4B25"/>
    <w:rsid w:val="000049B0"/>
    <w:rsid w:val="00006659"/>
    <w:rsid w:val="000076FE"/>
    <w:rsid w:val="00011B7B"/>
    <w:rsid w:val="00021A3A"/>
    <w:rsid w:val="00026D1B"/>
    <w:rsid w:val="00034709"/>
    <w:rsid w:val="000401BE"/>
    <w:rsid w:val="00052B73"/>
    <w:rsid w:val="00053158"/>
    <w:rsid w:val="00054F34"/>
    <w:rsid w:val="000550BA"/>
    <w:rsid w:val="00067A5E"/>
    <w:rsid w:val="00075F5F"/>
    <w:rsid w:val="0008340A"/>
    <w:rsid w:val="0008439A"/>
    <w:rsid w:val="00090365"/>
    <w:rsid w:val="000903C4"/>
    <w:rsid w:val="00091298"/>
    <w:rsid w:val="00092A5F"/>
    <w:rsid w:val="000B681B"/>
    <w:rsid w:val="000C23D9"/>
    <w:rsid w:val="000C434E"/>
    <w:rsid w:val="000C481E"/>
    <w:rsid w:val="000C7F3B"/>
    <w:rsid w:val="000D0F5A"/>
    <w:rsid w:val="000D28B5"/>
    <w:rsid w:val="000D31ED"/>
    <w:rsid w:val="000D3B12"/>
    <w:rsid w:val="000D6F53"/>
    <w:rsid w:val="000E62E0"/>
    <w:rsid w:val="000F7737"/>
    <w:rsid w:val="000F7A13"/>
    <w:rsid w:val="001030CB"/>
    <w:rsid w:val="00104AA1"/>
    <w:rsid w:val="00106637"/>
    <w:rsid w:val="00107B3F"/>
    <w:rsid w:val="00111034"/>
    <w:rsid w:val="00121DFE"/>
    <w:rsid w:val="00124A32"/>
    <w:rsid w:val="00125E01"/>
    <w:rsid w:val="001350CE"/>
    <w:rsid w:val="00137486"/>
    <w:rsid w:val="00142886"/>
    <w:rsid w:val="001430DA"/>
    <w:rsid w:val="00145F6A"/>
    <w:rsid w:val="00147B32"/>
    <w:rsid w:val="0015485E"/>
    <w:rsid w:val="00162DCB"/>
    <w:rsid w:val="001640F5"/>
    <w:rsid w:val="001663E6"/>
    <w:rsid w:val="00180386"/>
    <w:rsid w:val="001827B1"/>
    <w:rsid w:val="0018591B"/>
    <w:rsid w:val="00186B87"/>
    <w:rsid w:val="001919DF"/>
    <w:rsid w:val="001928C2"/>
    <w:rsid w:val="00192A49"/>
    <w:rsid w:val="001A4ACF"/>
    <w:rsid w:val="001A5FDD"/>
    <w:rsid w:val="001B17B3"/>
    <w:rsid w:val="001B442D"/>
    <w:rsid w:val="001B497A"/>
    <w:rsid w:val="001B7D39"/>
    <w:rsid w:val="001C433E"/>
    <w:rsid w:val="001C4957"/>
    <w:rsid w:val="001C5F53"/>
    <w:rsid w:val="001D0B18"/>
    <w:rsid w:val="001D4418"/>
    <w:rsid w:val="001D6A42"/>
    <w:rsid w:val="001E06F6"/>
    <w:rsid w:val="001E40CC"/>
    <w:rsid w:val="001E69D6"/>
    <w:rsid w:val="001F17A5"/>
    <w:rsid w:val="001F5401"/>
    <w:rsid w:val="001F68F6"/>
    <w:rsid w:val="001F750A"/>
    <w:rsid w:val="00206A49"/>
    <w:rsid w:val="00210AC0"/>
    <w:rsid w:val="00210F7C"/>
    <w:rsid w:val="002118D1"/>
    <w:rsid w:val="0021782F"/>
    <w:rsid w:val="002205BD"/>
    <w:rsid w:val="002254F3"/>
    <w:rsid w:val="00233639"/>
    <w:rsid w:val="002355A0"/>
    <w:rsid w:val="00237F7C"/>
    <w:rsid w:val="002404E2"/>
    <w:rsid w:val="002425B3"/>
    <w:rsid w:val="00246ED4"/>
    <w:rsid w:val="002473B3"/>
    <w:rsid w:val="00247849"/>
    <w:rsid w:val="00254E4B"/>
    <w:rsid w:val="00256F75"/>
    <w:rsid w:val="00262293"/>
    <w:rsid w:val="00263576"/>
    <w:rsid w:val="002814B4"/>
    <w:rsid w:val="00282F4A"/>
    <w:rsid w:val="002837BD"/>
    <w:rsid w:val="00284848"/>
    <w:rsid w:val="00290FCC"/>
    <w:rsid w:val="00291B9B"/>
    <w:rsid w:val="00295FCE"/>
    <w:rsid w:val="00297701"/>
    <w:rsid w:val="002A1513"/>
    <w:rsid w:val="002A3A39"/>
    <w:rsid w:val="002A6693"/>
    <w:rsid w:val="002A6DBD"/>
    <w:rsid w:val="002B477F"/>
    <w:rsid w:val="002B77B0"/>
    <w:rsid w:val="002C4ECB"/>
    <w:rsid w:val="002C67DD"/>
    <w:rsid w:val="002D0E41"/>
    <w:rsid w:val="002D413E"/>
    <w:rsid w:val="002D7806"/>
    <w:rsid w:val="002E2B99"/>
    <w:rsid w:val="002E4546"/>
    <w:rsid w:val="002E6DD1"/>
    <w:rsid w:val="002F35E1"/>
    <w:rsid w:val="002F3862"/>
    <w:rsid w:val="002F47B7"/>
    <w:rsid w:val="00304103"/>
    <w:rsid w:val="00311A92"/>
    <w:rsid w:val="00313660"/>
    <w:rsid w:val="00321DF3"/>
    <w:rsid w:val="00321E2C"/>
    <w:rsid w:val="00322E87"/>
    <w:rsid w:val="00330804"/>
    <w:rsid w:val="00334432"/>
    <w:rsid w:val="003425FE"/>
    <w:rsid w:val="003441F6"/>
    <w:rsid w:val="003454AC"/>
    <w:rsid w:val="003456E8"/>
    <w:rsid w:val="00347DC2"/>
    <w:rsid w:val="00357C37"/>
    <w:rsid w:val="00363687"/>
    <w:rsid w:val="00366647"/>
    <w:rsid w:val="00374FF7"/>
    <w:rsid w:val="003774A7"/>
    <w:rsid w:val="0038072E"/>
    <w:rsid w:val="00382551"/>
    <w:rsid w:val="00390A98"/>
    <w:rsid w:val="003915EF"/>
    <w:rsid w:val="003919CC"/>
    <w:rsid w:val="003952FC"/>
    <w:rsid w:val="00395445"/>
    <w:rsid w:val="00396A3D"/>
    <w:rsid w:val="00397555"/>
    <w:rsid w:val="003A3A87"/>
    <w:rsid w:val="003A53EF"/>
    <w:rsid w:val="003A6807"/>
    <w:rsid w:val="003B02B8"/>
    <w:rsid w:val="003B1FB6"/>
    <w:rsid w:val="003B45C4"/>
    <w:rsid w:val="003B5DE2"/>
    <w:rsid w:val="003B642D"/>
    <w:rsid w:val="003B6442"/>
    <w:rsid w:val="003C2BCC"/>
    <w:rsid w:val="003D134C"/>
    <w:rsid w:val="003D4FA6"/>
    <w:rsid w:val="003F19CD"/>
    <w:rsid w:val="003F6F0C"/>
    <w:rsid w:val="00401010"/>
    <w:rsid w:val="00411880"/>
    <w:rsid w:val="004127E0"/>
    <w:rsid w:val="004138D0"/>
    <w:rsid w:val="004143E1"/>
    <w:rsid w:val="00414514"/>
    <w:rsid w:val="004165F1"/>
    <w:rsid w:val="00417BC3"/>
    <w:rsid w:val="00420D3A"/>
    <w:rsid w:val="00421B6C"/>
    <w:rsid w:val="00427A75"/>
    <w:rsid w:val="004311E5"/>
    <w:rsid w:val="004318A4"/>
    <w:rsid w:val="004369DE"/>
    <w:rsid w:val="00451B7F"/>
    <w:rsid w:val="004533E8"/>
    <w:rsid w:val="004612DA"/>
    <w:rsid w:val="004649AD"/>
    <w:rsid w:val="00471797"/>
    <w:rsid w:val="00474754"/>
    <w:rsid w:val="0048661B"/>
    <w:rsid w:val="00486F65"/>
    <w:rsid w:val="00487B50"/>
    <w:rsid w:val="004910AC"/>
    <w:rsid w:val="004915CD"/>
    <w:rsid w:val="00491F30"/>
    <w:rsid w:val="00494EF6"/>
    <w:rsid w:val="004963B4"/>
    <w:rsid w:val="004A3F9B"/>
    <w:rsid w:val="004B1B21"/>
    <w:rsid w:val="004B36CE"/>
    <w:rsid w:val="004B4EB0"/>
    <w:rsid w:val="004C16DB"/>
    <w:rsid w:val="004C1A90"/>
    <w:rsid w:val="004C2414"/>
    <w:rsid w:val="004C3A09"/>
    <w:rsid w:val="004D0FFE"/>
    <w:rsid w:val="004E3146"/>
    <w:rsid w:val="004E6B11"/>
    <w:rsid w:val="005055D6"/>
    <w:rsid w:val="00514B37"/>
    <w:rsid w:val="00514E3D"/>
    <w:rsid w:val="00521DAE"/>
    <w:rsid w:val="00522E9D"/>
    <w:rsid w:val="00523A12"/>
    <w:rsid w:val="00526CA3"/>
    <w:rsid w:val="00534A24"/>
    <w:rsid w:val="00537CC0"/>
    <w:rsid w:val="00537F6F"/>
    <w:rsid w:val="005402BB"/>
    <w:rsid w:val="00546E56"/>
    <w:rsid w:val="00553F2B"/>
    <w:rsid w:val="005559F8"/>
    <w:rsid w:val="00561410"/>
    <w:rsid w:val="00562984"/>
    <w:rsid w:val="00564778"/>
    <w:rsid w:val="00572BA9"/>
    <w:rsid w:val="00573CED"/>
    <w:rsid w:val="00575E4D"/>
    <w:rsid w:val="0058109E"/>
    <w:rsid w:val="005822C9"/>
    <w:rsid w:val="0058469F"/>
    <w:rsid w:val="00592264"/>
    <w:rsid w:val="00593C17"/>
    <w:rsid w:val="0059561A"/>
    <w:rsid w:val="00595872"/>
    <w:rsid w:val="00595AFD"/>
    <w:rsid w:val="00596F24"/>
    <w:rsid w:val="005A0D07"/>
    <w:rsid w:val="005A7CF8"/>
    <w:rsid w:val="005B4A00"/>
    <w:rsid w:val="005C3D23"/>
    <w:rsid w:val="005C68C7"/>
    <w:rsid w:val="005D04F3"/>
    <w:rsid w:val="005D0C50"/>
    <w:rsid w:val="005D32DC"/>
    <w:rsid w:val="005D6621"/>
    <w:rsid w:val="005E276C"/>
    <w:rsid w:val="005E320F"/>
    <w:rsid w:val="005F029E"/>
    <w:rsid w:val="005F107E"/>
    <w:rsid w:val="005F2613"/>
    <w:rsid w:val="005F34A9"/>
    <w:rsid w:val="005F3F7A"/>
    <w:rsid w:val="005F50B8"/>
    <w:rsid w:val="00603DE3"/>
    <w:rsid w:val="006067BB"/>
    <w:rsid w:val="0060735E"/>
    <w:rsid w:val="00612A3C"/>
    <w:rsid w:val="006162EC"/>
    <w:rsid w:val="0062686B"/>
    <w:rsid w:val="00631296"/>
    <w:rsid w:val="00633D4C"/>
    <w:rsid w:val="00633E88"/>
    <w:rsid w:val="006358E5"/>
    <w:rsid w:val="00635C36"/>
    <w:rsid w:val="006373AC"/>
    <w:rsid w:val="006411B6"/>
    <w:rsid w:val="006413DF"/>
    <w:rsid w:val="00641ECF"/>
    <w:rsid w:val="006429D4"/>
    <w:rsid w:val="006449AF"/>
    <w:rsid w:val="00644A35"/>
    <w:rsid w:val="0065369F"/>
    <w:rsid w:val="00655016"/>
    <w:rsid w:val="006637B9"/>
    <w:rsid w:val="00663AD0"/>
    <w:rsid w:val="00666489"/>
    <w:rsid w:val="0067407B"/>
    <w:rsid w:val="006755FC"/>
    <w:rsid w:val="0068719E"/>
    <w:rsid w:val="00691152"/>
    <w:rsid w:val="0069185C"/>
    <w:rsid w:val="00693566"/>
    <w:rsid w:val="00696CEF"/>
    <w:rsid w:val="006A027B"/>
    <w:rsid w:val="006A4975"/>
    <w:rsid w:val="006A6980"/>
    <w:rsid w:val="006B2670"/>
    <w:rsid w:val="006B746F"/>
    <w:rsid w:val="006C7C69"/>
    <w:rsid w:val="006D7E5F"/>
    <w:rsid w:val="006E0655"/>
    <w:rsid w:val="006E256D"/>
    <w:rsid w:val="006E50DE"/>
    <w:rsid w:val="006E68F5"/>
    <w:rsid w:val="006F0AB6"/>
    <w:rsid w:val="006F4989"/>
    <w:rsid w:val="006F67E1"/>
    <w:rsid w:val="006F6B9A"/>
    <w:rsid w:val="007048DF"/>
    <w:rsid w:val="00712750"/>
    <w:rsid w:val="0071410A"/>
    <w:rsid w:val="00716CB6"/>
    <w:rsid w:val="00723E1A"/>
    <w:rsid w:val="00726604"/>
    <w:rsid w:val="00726683"/>
    <w:rsid w:val="0073405A"/>
    <w:rsid w:val="007340DF"/>
    <w:rsid w:val="007420FF"/>
    <w:rsid w:val="00750CCC"/>
    <w:rsid w:val="00751E17"/>
    <w:rsid w:val="007654B6"/>
    <w:rsid w:val="0077043F"/>
    <w:rsid w:val="007718FF"/>
    <w:rsid w:val="00772EA8"/>
    <w:rsid w:val="00775456"/>
    <w:rsid w:val="0078175A"/>
    <w:rsid w:val="0078353A"/>
    <w:rsid w:val="00784F28"/>
    <w:rsid w:val="00786400"/>
    <w:rsid w:val="007938C3"/>
    <w:rsid w:val="007A3379"/>
    <w:rsid w:val="007A532B"/>
    <w:rsid w:val="007A62DB"/>
    <w:rsid w:val="007A6785"/>
    <w:rsid w:val="007A6B54"/>
    <w:rsid w:val="007A7A55"/>
    <w:rsid w:val="007B3B24"/>
    <w:rsid w:val="007B630F"/>
    <w:rsid w:val="007C046D"/>
    <w:rsid w:val="007C503C"/>
    <w:rsid w:val="007C6E23"/>
    <w:rsid w:val="007D0A87"/>
    <w:rsid w:val="007D11B3"/>
    <w:rsid w:val="007D324C"/>
    <w:rsid w:val="007D3C41"/>
    <w:rsid w:val="007E3BE8"/>
    <w:rsid w:val="007E7172"/>
    <w:rsid w:val="007F32B1"/>
    <w:rsid w:val="007F4A0B"/>
    <w:rsid w:val="007F62F7"/>
    <w:rsid w:val="007F7209"/>
    <w:rsid w:val="008002FC"/>
    <w:rsid w:val="00803804"/>
    <w:rsid w:val="00804916"/>
    <w:rsid w:val="00804FCC"/>
    <w:rsid w:val="00807D68"/>
    <w:rsid w:val="008115D1"/>
    <w:rsid w:val="00815A56"/>
    <w:rsid w:val="00821EC3"/>
    <w:rsid w:val="00823AF3"/>
    <w:rsid w:val="00826BA5"/>
    <w:rsid w:val="0083158D"/>
    <w:rsid w:val="00831A10"/>
    <w:rsid w:val="00832B55"/>
    <w:rsid w:val="00836313"/>
    <w:rsid w:val="0084316E"/>
    <w:rsid w:val="008519DB"/>
    <w:rsid w:val="00851F25"/>
    <w:rsid w:val="00852748"/>
    <w:rsid w:val="0085630B"/>
    <w:rsid w:val="0086084F"/>
    <w:rsid w:val="00863BA3"/>
    <w:rsid w:val="008644E2"/>
    <w:rsid w:val="008776E1"/>
    <w:rsid w:val="00877EDB"/>
    <w:rsid w:val="0088743C"/>
    <w:rsid w:val="00891D6A"/>
    <w:rsid w:val="008955B9"/>
    <w:rsid w:val="008A156E"/>
    <w:rsid w:val="008A1777"/>
    <w:rsid w:val="008A4E67"/>
    <w:rsid w:val="008A5213"/>
    <w:rsid w:val="008A798C"/>
    <w:rsid w:val="008A79D9"/>
    <w:rsid w:val="008C1752"/>
    <w:rsid w:val="008C4542"/>
    <w:rsid w:val="008C492D"/>
    <w:rsid w:val="008C4ADF"/>
    <w:rsid w:val="008C60B7"/>
    <w:rsid w:val="008D0B1C"/>
    <w:rsid w:val="008D0F6F"/>
    <w:rsid w:val="008F151B"/>
    <w:rsid w:val="009004DE"/>
    <w:rsid w:val="009043C4"/>
    <w:rsid w:val="00904A47"/>
    <w:rsid w:val="00915524"/>
    <w:rsid w:val="009173B3"/>
    <w:rsid w:val="00923DD3"/>
    <w:rsid w:val="00926D4D"/>
    <w:rsid w:val="00927FB9"/>
    <w:rsid w:val="0093152E"/>
    <w:rsid w:val="00933C2E"/>
    <w:rsid w:val="00934F1D"/>
    <w:rsid w:val="00937298"/>
    <w:rsid w:val="00941F20"/>
    <w:rsid w:val="00943E3E"/>
    <w:rsid w:val="0094482D"/>
    <w:rsid w:val="0094625A"/>
    <w:rsid w:val="00952FFC"/>
    <w:rsid w:val="00953DAA"/>
    <w:rsid w:val="0096129D"/>
    <w:rsid w:val="00974661"/>
    <w:rsid w:val="00976859"/>
    <w:rsid w:val="009833A4"/>
    <w:rsid w:val="00991A80"/>
    <w:rsid w:val="00991B75"/>
    <w:rsid w:val="00992804"/>
    <w:rsid w:val="00992CF9"/>
    <w:rsid w:val="00994E72"/>
    <w:rsid w:val="0099580B"/>
    <w:rsid w:val="009A602E"/>
    <w:rsid w:val="009B0868"/>
    <w:rsid w:val="009B6CEB"/>
    <w:rsid w:val="009C227A"/>
    <w:rsid w:val="009C32BC"/>
    <w:rsid w:val="009C45D3"/>
    <w:rsid w:val="009C5215"/>
    <w:rsid w:val="009C53D4"/>
    <w:rsid w:val="009D2DC2"/>
    <w:rsid w:val="009D557A"/>
    <w:rsid w:val="009E236B"/>
    <w:rsid w:val="009E43D0"/>
    <w:rsid w:val="009E4803"/>
    <w:rsid w:val="009E4D1C"/>
    <w:rsid w:val="009F0768"/>
    <w:rsid w:val="009F5C9E"/>
    <w:rsid w:val="00A027E0"/>
    <w:rsid w:val="00A206BC"/>
    <w:rsid w:val="00A20919"/>
    <w:rsid w:val="00A2564F"/>
    <w:rsid w:val="00A25671"/>
    <w:rsid w:val="00A45E83"/>
    <w:rsid w:val="00A46F0A"/>
    <w:rsid w:val="00A5420D"/>
    <w:rsid w:val="00A55C27"/>
    <w:rsid w:val="00A60863"/>
    <w:rsid w:val="00A60BC0"/>
    <w:rsid w:val="00A662D5"/>
    <w:rsid w:val="00A81B94"/>
    <w:rsid w:val="00A85386"/>
    <w:rsid w:val="00A8676A"/>
    <w:rsid w:val="00A92A28"/>
    <w:rsid w:val="00A9409A"/>
    <w:rsid w:val="00A97B79"/>
    <w:rsid w:val="00AA285A"/>
    <w:rsid w:val="00AC774E"/>
    <w:rsid w:val="00AD5F88"/>
    <w:rsid w:val="00AD6E95"/>
    <w:rsid w:val="00AF27A8"/>
    <w:rsid w:val="00AF5968"/>
    <w:rsid w:val="00B003D8"/>
    <w:rsid w:val="00B0061E"/>
    <w:rsid w:val="00B00678"/>
    <w:rsid w:val="00B0117A"/>
    <w:rsid w:val="00B01D81"/>
    <w:rsid w:val="00B03BEC"/>
    <w:rsid w:val="00B13F5F"/>
    <w:rsid w:val="00B14774"/>
    <w:rsid w:val="00B17291"/>
    <w:rsid w:val="00B25DEC"/>
    <w:rsid w:val="00B4454E"/>
    <w:rsid w:val="00B456A7"/>
    <w:rsid w:val="00B532BB"/>
    <w:rsid w:val="00B53721"/>
    <w:rsid w:val="00B61FDE"/>
    <w:rsid w:val="00B7604E"/>
    <w:rsid w:val="00B81627"/>
    <w:rsid w:val="00B840CD"/>
    <w:rsid w:val="00B84ADF"/>
    <w:rsid w:val="00B872D1"/>
    <w:rsid w:val="00B900FF"/>
    <w:rsid w:val="00B90654"/>
    <w:rsid w:val="00B93727"/>
    <w:rsid w:val="00B944C1"/>
    <w:rsid w:val="00BA5C9E"/>
    <w:rsid w:val="00BA7F33"/>
    <w:rsid w:val="00BB11AD"/>
    <w:rsid w:val="00BB5101"/>
    <w:rsid w:val="00BB761E"/>
    <w:rsid w:val="00BC1E93"/>
    <w:rsid w:val="00BC2B00"/>
    <w:rsid w:val="00BC6F47"/>
    <w:rsid w:val="00BD04A8"/>
    <w:rsid w:val="00BD0AE3"/>
    <w:rsid w:val="00BD0C9E"/>
    <w:rsid w:val="00BD65E5"/>
    <w:rsid w:val="00BD7A6B"/>
    <w:rsid w:val="00BE35C0"/>
    <w:rsid w:val="00BF3F03"/>
    <w:rsid w:val="00BF5898"/>
    <w:rsid w:val="00C03F70"/>
    <w:rsid w:val="00C058F2"/>
    <w:rsid w:val="00C05B70"/>
    <w:rsid w:val="00C06E1B"/>
    <w:rsid w:val="00C14A17"/>
    <w:rsid w:val="00C2291A"/>
    <w:rsid w:val="00C258C6"/>
    <w:rsid w:val="00C30763"/>
    <w:rsid w:val="00C31125"/>
    <w:rsid w:val="00C34201"/>
    <w:rsid w:val="00C35815"/>
    <w:rsid w:val="00C3650F"/>
    <w:rsid w:val="00C36545"/>
    <w:rsid w:val="00C36E88"/>
    <w:rsid w:val="00C373B6"/>
    <w:rsid w:val="00C4034A"/>
    <w:rsid w:val="00C7037C"/>
    <w:rsid w:val="00C719CD"/>
    <w:rsid w:val="00C7509F"/>
    <w:rsid w:val="00C76137"/>
    <w:rsid w:val="00C77EC8"/>
    <w:rsid w:val="00C84A7C"/>
    <w:rsid w:val="00C86B15"/>
    <w:rsid w:val="00C9409F"/>
    <w:rsid w:val="00C953AC"/>
    <w:rsid w:val="00CA6E22"/>
    <w:rsid w:val="00CB50CC"/>
    <w:rsid w:val="00CB6007"/>
    <w:rsid w:val="00CC05DF"/>
    <w:rsid w:val="00CC4CDC"/>
    <w:rsid w:val="00CD187A"/>
    <w:rsid w:val="00CD1972"/>
    <w:rsid w:val="00CD21F2"/>
    <w:rsid w:val="00CD2731"/>
    <w:rsid w:val="00CE1B32"/>
    <w:rsid w:val="00CE24B8"/>
    <w:rsid w:val="00CE34FD"/>
    <w:rsid w:val="00CE4A2B"/>
    <w:rsid w:val="00CF421C"/>
    <w:rsid w:val="00CF732E"/>
    <w:rsid w:val="00D01C03"/>
    <w:rsid w:val="00D0202C"/>
    <w:rsid w:val="00D05312"/>
    <w:rsid w:val="00D14306"/>
    <w:rsid w:val="00D17DDA"/>
    <w:rsid w:val="00D22985"/>
    <w:rsid w:val="00D22EA3"/>
    <w:rsid w:val="00D24089"/>
    <w:rsid w:val="00D249EA"/>
    <w:rsid w:val="00D31693"/>
    <w:rsid w:val="00D331E1"/>
    <w:rsid w:val="00D3520E"/>
    <w:rsid w:val="00D46032"/>
    <w:rsid w:val="00D54559"/>
    <w:rsid w:val="00D57905"/>
    <w:rsid w:val="00D607CF"/>
    <w:rsid w:val="00D75EAC"/>
    <w:rsid w:val="00D82556"/>
    <w:rsid w:val="00D8420A"/>
    <w:rsid w:val="00D879C6"/>
    <w:rsid w:val="00D87C89"/>
    <w:rsid w:val="00D93BF4"/>
    <w:rsid w:val="00D94610"/>
    <w:rsid w:val="00DA2BEA"/>
    <w:rsid w:val="00DA72C9"/>
    <w:rsid w:val="00DA7AFB"/>
    <w:rsid w:val="00DB2C1C"/>
    <w:rsid w:val="00DB714B"/>
    <w:rsid w:val="00DC429E"/>
    <w:rsid w:val="00DD03A3"/>
    <w:rsid w:val="00DD18C9"/>
    <w:rsid w:val="00DD2757"/>
    <w:rsid w:val="00DD39A9"/>
    <w:rsid w:val="00DD40C3"/>
    <w:rsid w:val="00DD5D9B"/>
    <w:rsid w:val="00DD7E53"/>
    <w:rsid w:val="00DE0794"/>
    <w:rsid w:val="00DF1C3C"/>
    <w:rsid w:val="00DF2A88"/>
    <w:rsid w:val="00DF4382"/>
    <w:rsid w:val="00DF5152"/>
    <w:rsid w:val="00DF5672"/>
    <w:rsid w:val="00DF6339"/>
    <w:rsid w:val="00DF6393"/>
    <w:rsid w:val="00DF7746"/>
    <w:rsid w:val="00DF78AA"/>
    <w:rsid w:val="00E013B7"/>
    <w:rsid w:val="00E028E3"/>
    <w:rsid w:val="00E03CFC"/>
    <w:rsid w:val="00E04CDF"/>
    <w:rsid w:val="00E06174"/>
    <w:rsid w:val="00E1457C"/>
    <w:rsid w:val="00E1665B"/>
    <w:rsid w:val="00E17037"/>
    <w:rsid w:val="00E2066C"/>
    <w:rsid w:val="00E32095"/>
    <w:rsid w:val="00E3327A"/>
    <w:rsid w:val="00E34C60"/>
    <w:rsid w:val="00E34E44"/>
    <w:rsid w:val="00E54DE3"/>
    <w:rsid w:val="00E62A16"/>
    <w:rsid w:val="00E74422"/>
    <w:rsid w:val="00E750FB"/>
    <w:rsid w:val="00E801A5"/>
    <w:rsid w:val="00E815A8"/>
    <w:rsid w:val="00E8394F"/>
    <w:rsid w:val="00E861E0"/>
    <w:rsid w:val="00E94FB7"/>
    <w:rsid w:val="00EA35A5"/>
    <w:rsid w:val="00EA6DC0"/>
    <w:rsid w:val="00EB4801"/>
    <w:rsid w:val="00EB5ED2"/>
    <w:rsid w:val="00EC1FDC"/>
    <w:rsid w:val="00EC2E4F"/>
    <w:rsid w:val="00EC466D"/>
    <w:rsid w:val="00EC6CE4"/>
    <w:rsid w:val="00ED0590"/>
    <w:rsid w:val="00EE2F07"/>
    <w:rsid w:val="00F01316"/>
    <w:rsid w:val="00F168D8"/>
    <w:rsid w:val="00F227B0"/>
    <w:rsid w:val="00F23502"/>
    <w:rsid w:val="00F419C6"/>
    <w:rsid w:val="00F46940"/>
    <w:rsid w:val="00F5311C"/>
    <w:rsid w:val="00F542E4"/>
    <w:rsid w:val="00F559C9"/>
    <w:rsid w:val="00F61C57"/>
    <w:rsid w:val="00F71E89"/>
    <w:rsid w:val="00F75629"/>
    <w:rsid w:val="00F8295F"/>
    <w:rsid w:val="00F841E4"/>
    <w:rsid w:val="00F84B25"/>
    <w:rsid w:val="00F85804"/>
    <w:rsid w:val="00F8666A"/>
    <w:rsid w:val="00F913CA"/>
    <w:rsid w:val="00F91462"/>
    <w:rsid w:val="00FA0534"/>
    <w:rsid w:val="00FB172A"/>
    <w:rsid w:val="00FB3A2B"/>
    <w:rsid w:val="00FB5A07"/>
    <w:rsid w:val="00FB7D21"/>
    <w:rsid w:val="00FC0A54"/>
    <w:rsid w:val="00FC0A64"/>
    <w:rsid w:val="00FC0CF6"/>
    <w:rsid w:val="00FC12C4"/>
    <w:rsid w:val="00FC31C8"/>
    <w:rsid w:val="00FC4BC2"/>
    <w:rsid w:val="00FD04FD"/>
    <w:rsid w:val="00FD137B"/>
    <w:rsid w:val="00FD161E"/>
    <w:rsid w:val="00FD7D28"/>
    <w:rsid w:val="00FE0121"/>
    <w:rsid w:val="00FE151A"/>
    <w:rsid w:val="00FE3FE9"/>
    <w:rsid w:val="00FF10B2"/>
    <w:rsid w:val="00FF4E1D"/>
    <w:rsid w:val="00FF6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B25"/>
    <w:rPr>
      <w:rFonts w:eastAsiaTheme="minorEastAsia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-ni">
    <w:name w:val="p-ni"/>
    <w:basedOn w:val="Normal"/>
    <w:rsid w:val="00F84B25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NormalWeb">
    <w:name w:val="Normal (Web)"/>
    <w:basedOn w:val="Normal"/>
    <w:uiPriority w:val="99"/>
    <w:unhideWhenUsed/>
    <w:rsid w:val="00F84B2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4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4B25"/>
    <w:rPr>
      <w:rFonts w:ascii="Tahoma" w:eastAsiaTheme="minorEastAsia" w:hAnsi="Tahoma" w:cs="Tahoma"/>
      <w:sz w:val="16"/>
      <w:szCs w:val="16"/>
      <w:lang w:val="en-US" w:eastAsia="zh-CN"/>
    </w:rPr>
  </w:style>
  <w:style w:type="paragraph" w:styleId="Rvision">
    <w:name w:val="Revision"/>
    <w:hidden/>
    <w:uiPriority w:val="99"/>
    <w:semiHidden/>
    <w:rsid w:val="00F84B25"/>
    <w:pPr>
      <w:spacing w:after="0" w:line="240" w:lineRule="auto"/>
    </w:pPr>
    <w:rPr>
      <w:rFonts w:eastAsiaTheme="minorEastAsia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1</Pages>
  <Words>4278</Words>
  <Characters>24388</Characters>
  <Application>Microsoft Office Word</Application>
  <DocSecurity>0</DocSecurity>
  <Lines>203</Lines>
  <Paragraphs>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1</cp:revision>
  <dcterms:created xsi:type="dcterms:W3CDTF">2013-12-22T12:46:00Z</dcterms:created>
  <dcterms:modified xsi:type="dcterms:W3CDTF">2013-12-22T14:29:00Z</dcterms:modified>
</cp:coreProperties>
</file>